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F4903" w14:textId="708E2856" w:rsidR="00E51001" w:rsidRPr="002938B4" w:rsidRDefault="002938B4" w:rsidP="001F0478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2938B4">
        <w:rPr>
          <w:rFonts w:ascii="Arial" w:hAnsi="Arial" w:cs="Arial"/>
          <w:b/>
          <w:bCs/>
          <w:sz w:val="24"/>
          <w:szCs w:val="24"/>
        </w:rPr>
        <w:t xml:space="preserve">Supplementary Data </w:t>
      </w:r>
      <w:r w:rsidR="005C6F48">
        <w:rPr>
          <w:rFonts w:ascii="Arial" w:hAnsi="Arial" w:cs="Arial"/>
          <w:b/>
          <w:bCs/>
          <w:sz w:val="24"/>
          <w:szCs w:val="24"/>
        </w:rPr>
        <w:t>1</w:t>
      </w:r>
      <w:r w:rsidRPr="002938B4">
        <w:rPr>
          <w:rFonts w:ascii="Arial" w:hAnsi="Arial" w:cs="Arial"/>
          <w:b/>
          <w:bCs/>
          <w:sz w:val="24"/>
          <w:szCs w:val="24"/>
        </w:rPr>
        <w:t xml:space="preserve">: </w:t>
      </w:r>
      <w:r w:rsidR="005C6F48">
        <w:rPr>
          <w:rFonts w:ascii="Arial" w:hAnsi="Arial" w:cs="Arial"/>
          <w:b/>
          <w:bCs/>
          <w:sz w:val="24"/>
          <w:szCs w:val="24"/>
        </w:rPr>
        <w:t>Rap1A</w:t>
      </w:r>
      <w:r w:rsidRPr="002938B4">
        <w:rPr>
          <w:rFonts w:ascii="Arial" w:hAnsi="Arial" w:cs="Arial"/>
          <w:b/>
          <w:bCs/>
          <w:sz w:val="24"/>
          <w:szCs w:val="24"/>
        </w:rPr>
        <w:t xml:space="preserve"> biosensor</w:t>
      </w:r>
    </w:p>
    <w:p w14:paraId="47B0D53A" w14:textId="77777777" w:rsidR="001F0478" w:rsidRDefault="001F0478" w:rsidP="001F0478">
      <w:pPr>
        <w:spacing w:after="0"/>
        <w:rPr>
          <w:rFonts w:ascii="Courier New" w:hAnsi="Courier New" w:cs="Courier New"/>
        </w:rPr>
      </w:pPr>
    </w:p>
    <w:p w14:paraId="7DC82492" w14:textId="4D337AA8" w:rsidR="005B554E" w:rsidRPr="001F0478" w:rsidRDefault="005B554E" w:rsidP="001F0478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coI</w:t>
      </w:r>
      <w:proofErr w:type="spellEnd"/>
      <w:r>
        <w:rPr>
          <w:rFonts w:ascii="Courier New" w:hAnsi="Courier New" w:cs="Courier New"/>
        </w:rPr>
        <w:t>:</w:t>
      </w:r>
    </w:p>
    <w:p w14:paraId="65F0E371" w14:textId="4F69E7A4" w:rsidR="001F0478" w:rsidRDefault="000835FF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</w:t>
      </w:r>
      <w:proofErr w:type="spellStart"/>
      <w:r w:rsidR="001F0478" w:rsidRPr="001F0478">
        <w:rPr>
          <w:rFonts w:ascii="Courier New" w:hAnsi="Courier New" w:cs="Courier New"/>
        </w:rPr>
        <w:t>CC</w:t>
      </w:r>
      <w:r w:rsidR="005B554E" w:rsidRPr="001F0478">
        <w:rPr>
          <w:rFonts w:ascii="Courier New" w:hAnsi="Courier New" w:cs="Courier New"/>
        </w:rPr>
        <w:t>atg</w:t>
      </w:r>
      <w:r w:rsidR="005B554E">
        <w:rPr>
          <w:rFonts w:ascii="Courier New" w:hAnsi="Courier New" w:cs="Courier New"/>
        </w:rPr>
        <w:t>G</w:t>
      </w:r>
      <w:proofErr w:type="spellEnd"/>
      <w:r w:rsidR="005B554E">
        <w:rPr>
          <w:rFonts w:ascii="Courier New" w:hAnsi="Courier New" w:cs="Courier New"/>
        </w:rPr>
        <w:t>-</w:t>
      </w:r>
      <w:r w:rsidR="005B554E">
        <w:rPr>
          <w:rFonts w:ascii="Courier New" w:hAnsi="Courier New" w:cs="Courier New"/>
        </w:rPr>
        <w:t>CC</w:t>
      </w:r>
    </w:p>
    <w:p w14:paraId="401AF0F5" w14:textId="77777777" w:rsidR="005B554E" w:rsidRPr="001F0478" w:rsidRDefault="005B554E" w:rsidP="001F0478">
      <w:pPr>
        <w:spacing w:after="0"/>
        <w:rPr>
          <w:rFonts w:ascii="Courier New" w:hAnsi="Courier New" w:cs="Courier New"/>
        </w:rPr>
      </w:pPr>
    </w:p>
    <w:p w14:paraId="655249EE" w14:textId="56044793" w:rsidR="001F0478" w:rsidRPr="001F0478" w:rsidRDefault="005C6F48" w:rsidP="001F0478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alGDS</w:t>
      </w:r>
      <w:proofErr w:type="spellEnd"/>
      <w:r>
        <w:rPr>
          <w:rFonts w:ascii="Courier New" w:hAnsi="Courier New" w:cs="Courier New"/>
        </w:rPr>
        <w:t>-RBD</w:t>
      </w:r>
      <w:r w:rsidR="001F0478" w:rsidRPr="001F0478">
        <w:rPr>
          <w:rFonts w:ascii="Courier New" w:hAnsi="Courier New" w:cs="Courier New"/>
        </w:rPr>
        <w:t>:</w:t>
      </w:r>
    </w:p>
    <w:p w14:paraId="128BAD49" w14:textId="5C01C384" w:rsidR="005C6F48" w:rsidRPr="005C6F48" w:rsidRDefault="005C6F48" w:rsidP="005C6F48">
      <w:pPr>
        <w:spacing w:after="0"/>
        <w:rPr>
          <w:rFonts w:ascii="Courier New" w:hAnsi="Courier New" w:cs="Courier New"/>
        </w:rPr>
      </w:pPr>
      <w:r w:rsidRPr="005C6F48">
        <w:rPr>
          <w:rFonts w:ascii="Courier New" w:hAnsi="Courier New" w:cs="Courier New"/>
        </w:rPr>
        <w:t>tccgcgctgccgctctacaaccagcaggtgggcgactgctgtatcatccgcgtcagcctggacgtggacaatggcaacatgtacaagagcatcctggtgaccagccaagataaggctccggctgtaatccgcaaggc</w:t>
      </w:r>
      <w:r>
        <w:rPr>
          <w:rFonts w:ascii="Courier New" w:hAnsi="Courier New" w:cs="Courier New"/>
        </w:rPr>
        <w:t>T</w:t>
      </w:r>
      <w:r w:rsidRPr="005C6F48">
        <w:rPr>
          <w:rFonts w:ascii="Courier New" w:hAnsi="Courier New" w:cs="Courier New"/>
        </w:rPr>
        <w:t>atggacaaacacaacctggaggaggaggagccggaggactatgagctgctgcagattctctcagatgaccggaagctgaagatccctgaaaacgccaacgtcttctatgccatgaactctactgccaactatgactttgtcctgaagaagcggacc</w:t>
      </w:r>
    </w:p>
    <w:p w14:paraId="707DB168" w14:textId="77777777" w:rsidR="005C6F48" w:rsidRDefault="005C6F48" w:rsidP="001F0478">
      <w:pPr>
        <w:spacing w:after="0"/>
        <w:rPr>
          <w:rFonts w:ascii="Courier New" w:hAnsi="Courier New" w:cs="Courier New"/>
        </w:rPr>
      </w:pPr>
    </w:p>
    <w:p w14:paraId="748B783C" w14:textId="34BA7740" w:rsidR="001F0478" w:rsidRPr="001F0478" w:rsidRDefault="001F0478" w:rsidP="001F0478">
      <w:pPr>
        <w:spacing w:after="0"/>
        <w:rPr>
          <w:rFonts w:ascii="Courier New" w:hAnsi="Courier New" w:cs="Courier New"/>
        </w:rPr>
      </w:pPr>
      <w:proofErr w:type="spellStart"/>
      <w:r w:rsidRPr="001F0478">
        <w:rPr>
          <w:rFonts w:ascii="Courier New" w:hAnsi="Courier New" w:cs="Courier New"/>
        </w:rPr>
        <w:t>BamHI</w:t>
      </w:r>
      <w:proofErr w:type="spellEnd"/>
      <w:r w:rsidRPr="001F0478">
        <w:rPr>
          <w:rFonts w:ascii="Courier New" w:hAnsi="Courier New" w:cs="Courier New"/>
        </w:rPr>
        <w:t>:</w:t>
      </w:r>
    </w:p>
    <w:p w14:paraId="2590963A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-GGATCC-</w:t>
      </w:r>
    </w:p>
    <w:p w14:paraId="36DFEF6F" w14:textId="77777777" w:rsidR="001F0478" w:rsidRDefault="001F0478" w:rsidP="001F0478">
      <w:pPr>
        <w:spacing w:after="0"/>
        <w:rPr>
          <w:rFonts w:ascii="Courier New" w:hAnsi="Courier New" w:cs="Courier New"/>
        </w:rPr>
      </w:pPr>
    </w:p>
    <w:p w14:paraId="531B76B3" w14:textId="70971DDB" w:rsidR="007526A9" w:rsidRDefault="007526A9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erulean3-SM2:</w:t>
      </w:r>
    </w:p>
    <w:p w14:paraId="5D5A70D5" w14:textId="2A487FB9" w:rsidR="007526A9" w:rsidRDefault="007526A9" w:rsidP="001F0478">
      <w:pPr>
        <w:spacing w:after="0"/>
        <w:rPr>
          <w:rFonts w:ascii="Courier New" w:hAnsi="Courier New" w:cs="Courier New"/>
        </w:rPr>
      </w:pPr>
      <w:r w:rsidRPr="007526A9">
        <w:rPr>
          <w:rFonts w:ascii="Courier New" w:hAnsi="Courier New" w:cs="Courier New"/>
        </w:rPr>
        <w:t>ATGGTGTCCAAAGGAGAAGAACTGTTTACAGGAGTGGTCCCTATTCTGGTGGAACTGGATGGAGATGTGAATGGACATAAATTTTCCGTGAGCGGAGAAGGAGAAGGAGACGCTACATATGGAAAACTGACACTGAAGTTTATTTGTACAACAGGAAAACTGCCTGTGCCTTGGCCTACACTGGTGACCACACTGAGCTGGGGAGTCCAGTGTTTTGCTAGGTATCCTGATCATATGAAACAGCATGATTTCTTTAAAAGCGCTATGCCTGAGGGATATGTGCAGGAAAGGACAATTTTCTTTAAAGATGATGGAAATTATAAAACAAGGGCTGAAGTGAAATTTGAAGGAGATACACTGGTGAATAGGATTGAACTGAAAGGAATTGATTTTAAAGAAGATGGAAATATTCTGGGACATAAACTGGAATATAATGCTATTCACGGCAATGTGTACATTACAGCTGATAAACAGAAAAATGGAATTAAGGCTAATTTTGGCCTGAACTGCAATATTGAAGATGGAAGCGTGCAGCTGGCTGATCATTATCAGCAGAATACACCTATTGGAGATGGACCTGTGCTGCTGCCTGATAATCATTATCTGTCCACACAGAGCAAACTGTCCAAAGATCCTAATGAAAAAAGGGACCATATGGTGCTGCTGGAATTTGTGACAGCTGCCGGCATTACCCTGGGAATGGATGAACTGTATAA</w:t>
      </w:r>
    </w:p>
    <w:p w14:paraId="6BC4C437" w14:textId="77777777" w:rsidR="007526A9" w:rsidRDefault="007526A9" w:rsidP="001F0478">
      <w:pPr>
        <w:spacing w:after="0"/>
        <w:rPr>
          <w:rFonts w:ascii="Courier New" w:hAnsi="Courier New" w:cs="Courier New"/>
        </w:rPr>
      </w:pPr>
    </w:p>
    <w:p w14:paraId="74F1068F" w14:textId="5A2E7F99" w:rsidR="003E6B66" w:rsidRDefault="003E6B66" w:rsidP="001F0478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HindIII</w:t>
      </w:r>
      <w:proofErr w:type="spellEnd"/>
      <w:r>
        <w:rPr>
          <w:rFonts w:ascii="Courier New" w:hAnsi="Courier New" w:cs="Courier New"/>
        </w:rPr>
        <w:t>:</w:t>
      </w:r>
    </w:p>
    <w:p w14:paraId="5075D99D" w14:textId="2CE85D37" w:rsidR="003E6B66" w:rsidRDefault="000835FF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</w:t>
      </w:r>
      <w:r w:rsidR="00573E31">
        <w:rPr>
          <w:rFonts w:ascii="Courier New" w:hAnsi="Courier New" w:cs="Courier New"/>
        </w:rPr>
        <w:t>A-</w:t>
      </w:r>
      <w:r w:rsidR="00573E31" w:rsidRPr="00573E31">
        <w:rPr>
          <w:rFonts w:ascii="Courier New" w:hAnsi="Courier New" w:cs="Courier New"/>
        </w:rPr>
        <w:t>AGCTT</w:t>
      </w:r>
      <w:r w:rsidR="00573E31">
        <w:rPr>
          <w:rFonts w:ascii="Courier New" w:hAnsi="Courier New" w:cs="Courier New"/>
        </w:rPr>
        <w:t>-</w:t>
      </w:r>
      <w:r w:rsidR="00573E31" w:rsidRPr="00573E31">
        <w:rPr>
          <w:rFonts w:ascii="Courier New" w:hAnsi="Courier New" w:cs="Courier New"/>
        </w:rPr>
        <w:t>G</w:t>
      </w:r>
    </w:p>
    <w:p w14:paraId="192FF5CE" w14:textId="77777777" w:rsidR="00573E31" w:rsidRDefault="00573E31" w:rsidP="001F0478">
      <w:pPr>
        <w:spacing w:after="0"/>
        <w:rPr>
          <w:rFonts w:ascii="Courier New" w:hAnsi="Courier New" w:cs="Courier New"/>
        </w:rPr>
      </w:pPr>
    </w:p>
    <w:p w14:paraId="36738F5B" w14:textId="47C9863F" w:rsidR="007526A9" w:rsidRDefault="003E6B66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-Linker SM2:</w:t>
      </w:r>
    </w:p>
    <w:p w14:paraId="368EA070" w14:textId="11A6E619" w:rsidR="00573E31" w:rsidRPr="00573E31" w:rsidRDefault="00573E31" w:rsidP="00573E31">
      <w:pPr>
        <w:spacing w:after="0"/>
        <w:rPr>
          <w:rFonts w:ascii="Courier New" w:hAnsi="Courier New" w:cs="Courier New"/>
        </w:rPr>
      </w:pPr>
      <w:r w:rsidRPr="00573E31">
        <w:rPr>
          <w:rFonts w:ascii="Courier New" w:hAnsi="Courier New" w:cs="Courier New"/>
        </w:rPr>
        <w:t>GCGGCCGGCACCAGCGGGTCTGGCAAAGGGTCTGGGGAGGGGAGCACCAAGGGAGGCAGCACGAGCGGCAGCGGGAAGGGAAGCGGCGAGGGATCTACGAAAGGGGGGAGCGGCACCTCCGGAAGCGGAAAGGGCAGCGGCGAGGGCAGCACGAAAGGTGGAAGCGGGACGTCCGGGTCCGGGAAAGGCTCCGGAGAGGGGTCCACAAAGGGCGGCTCCACTAGCGGCTCCGGCAAGGGGAGCGGGGAGGGCAGCACCAAGGGCGGCTCT</w:t>
      </w:r>
    </w:p>
    <w:p w14:paraId="437C8542" w14:textId="77777777" w:rsidR="00573E31" w:rsidRDefault="00573E31" w:rsidP="001F0478">
      <w:pPr>
        <w:spacing w:after="0"/>
        <w:rPr>
          <w:rFonts w:ascii="Courier New" w:hAnsi="Courier New" w:cs="Courier New"/>
        </w:rPr>
      </w:pPr>
    </w:p>
    <w:p w14:paraId="79B09EA5" w14:textId="33F26886" w:rsidR="00573E31" w:rsidRDefault="00573E31" w:rsidP="003E6B66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otI</w:t>
      </w:r>
      <w:proofErr w:type="spellEnd"/>
      <w:r>
        <w:rPr>
          <w:rFonts w:ascii="Courier New" w:hAnsi="Courier New" w:cs="Courier New"/>
        </w:rPr>
        <w:t>:</w:t>
      </w:r>
    </w:p>
    <w:p w14:paraId="6503F2C2" w14:textId="730F9AAA" w:rsidR="003E6B66" w:rsidRPr="003E6B66" w:rsidRDefault="000835FF" w:rsidP="003E6B6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</w:t>
      </w:r>
      <w:r w:rsidR="003E6B66" w:rsidRPr="003E6B66">
        <w:rPr>
          <w:rFonts w:ascii="Courier New" w:hAnsi="Courier New" w:cs="Courier New"/>
        </w:rPr>
        <w:t>GCGGCCGC</w:t>
      </w:r>
      <w:r>
        <w:rPr>
          <w:rFonts w:ascii="Courier New" w:hAnsi="Courier New" w:cs="Courier New"/>
        </w:rPr>
        <w:t>-</w:t>
      </w:r>
      <w:r w:rsidR="00573E31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-</w:t>
      </w:r>
    </w:p>
    <w:p w14:paraId="68AE6F99" w14:textId="77777777" w:rsidR="003E6B66" w:rsidRDefault="003E6B66" w:rsidP="001F0478">
      <w:pPr>
        <w:spacing w:after="0"/>
        <w:rPr>
          <w:rFonts w:ascii="Courier New" w:hAnsi="Courier New" w:cs="Courier New"/>
        </w:rPr>
      </w:pPr>
    </w:p>
    <w:p w14:paraId="47F15049" w14:textId="4F564067" w:rsidR="001F0478" w:rsidRPr="001F0478" w:rsidRDefault="00573E31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Venus:</w:t>
      </w:r>
    </w:p>
    <w:p w14:paraId="54CCFF64" w14:textId="11806EF2" w:rsidR="000835FF" w:rsidRPr="000835FF" w:rsidRDefault="000835FF" w:rsidP="000835FF">
      <w:pPr>
        <w:spacing w:after="0"/>
        <w:rPr>
          <w:rFonts w:ascii="Courier New" w:hAnsi="Courier New" w:cs="Courier New"/>
        </w:rPr>
      </w:pPr>
      <w:r w:rsidRPr="000835FF">
        <w:rPr>
          <w:rFonts w:ascii="Courier New" w:hAnsi="Courier New" w:cs="Courier New"/>
        </w:rPr>
        <w:t>ATGGTGAGCAAGGGCGAGGAGCTGTTCACCGGGGTGGTGCCCATCCTGGTCGAGCTGGACGGCGACGTAAACGGCCACAAGTTCAGCGTGTCCGGCGAGGGCGAGGGCGATGCCACCTACGGCAAGCTGACCCTGAAGCTCATCTGCACCACCGGCAAGCTGCCCGTGCCCTGGCCCACCCTCGTGACCACCCTCGGCTACGGCCTGCAGTGCTTCGCCCGCTACCCCGACCACATGAAGCAGCACGACTTCTTCAAGTCCGCCATGCCCGAAGGCTACG</w:t>
      </w:r>
      <w:r w:rsidRPr="000835FF">
        <w:rPr>
          <w:rFonts w:ascii="Courier New" w:hAnsi="Courier New" w:cs="Courier New"/>
        </w:rPr>
        <w:lastRenderedPageBreak/>
        <w:t>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</w:t>
      </w:r>
    </w:p>
    <w:p w14:paraId="42E0A72A" w14:textId="072CE766" w:rsidR="000835FF" w:rsidRDefault="000835FF" w:rsidP="000835FF">
      <w:pPr>
        <w:spacing w:after="0"/>
        <w:rPr>
          <w:rFonts w:ascii="Courier New" w:hAnsi="Courier New" w:cs="Courier New"/>
        </w:rPr>
      </w:pPr>
      <w:r w:rsidRPr="000835FF">
        <w:rPr>
          <w:rFonts w:ascii="Courier New" w:hAnsi="Courier New" w:cs="Courier New"/>
        </w:rPr>
        <w:t>CCCCATCGGCGACGGCCCCGTGCTGCTGCCCGACAACCACTACCTGAGCTACCAGTCCAAGCTGAGCAAAGACCCCAACGAGAAGCGCGATCACATGGTCCTGCTGGAGTTCGTGACCGCCGCCGGGATCACTCTCGGCATGGACGAGCTGTACAAG</w:t>
      </w:r>
    </w:p>
    <w:p w14:paraId="3EF8AD23" w14:textId="77777777" w:rsidR="000835FF" w:rsidRDefault="000835FF" w:rsidP="000835FF">
      <w:pPr>
        <w:spacing w:after="0"/>
        <w:rPr>
          <w:rFonts w:ascii="Courier New" w:hAnsi="Courier New" w:cs="Courier New"/>
        </w:rPr>
      </w:pPr>
    </w:p>
    <w:p w14:paraId="3BC20BD2" w14:textId="22BAC45D" w:rsidR="000835FF" w:rsidRDefault="000835FF" w:rsidP="000835FF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coRI</w:t>
      </w:r>
      <w:proofErr w:type="spellEnd"/>
      <w:r>
        <w:rPr>
          <w:rFonts w:ascii="Courier New" w:hAnsi="Courier New" w:cs="Courier New"/>
        </w:rPr>
        <w:t>:</w:t>
      </w:r>
    </w:p>
    <w:p w14:paraId="4D6D3E92" w14:textId="4D7CFFB0" w:rsidR="000835FF" w:rsidRPr="000835FF" w:rsidRDefault="000835FF" w:rsidP="000835FF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GAATTC-</w:t>
      </w:r>
    </w:p>
    <w:p w14:paraId="44EEC81D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177FD19C" w14:textId="5D9CA365" w:rsidR="001F0478" w:rsidRDefault="000835FF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Rap1A</w:t>
      </w:r>
      <w:r w:rsidR="008F1E59">
        <w:rPr>
          <w:rFonts w:ascii="Courier New" w:hAnsi="Courier New" w:cs="Courier New"/>
          <w:color w:val="000000"/>
        </w:rPr>
        <w:t xml:space="preserve"> (human)</w:t>
      </w:r>
      <w:r w:rsidR="001F0478">
        <w:rPr>
          <w:rFonts w:ascii="Courier New" w:hAnsi="Courier New" w:cs="Courier New"/>
          <w:color w:val="000000"/>
        </w:rPr>
        <w:t>-WT:</w:t>
      </w:r>
    </w:p>
    <w:p w14:paraId="796F43D6" w14:textId="671A9D44" w:rsidR="001E43D8" w:rsidRPr="001E43D8" w:rsidRDefault="001E43D8" w:rsidP="001E43D8">
      <w:pPr>
        <w:spacing w:after="0"/>
        <w:rPr>
          <w:rFonts w:ascii="Courier New" w:hAnsi="Courier New" w:cs="Courier New"/>
          <w:color w:val="000000"/>
        </w:rPr>
      </w:pPr>
      <w:r w:rsidRPr="001E43D8">
        <w:rPr>
          <w:rFonts w:ascii="Courier New" w:hAnsi="Courier New" w:cs="Courier New"/>
          <w:color w:val="000000"/>
        </w:rPr>
        <w:t>ATGCGTGAGTACAAGCTAGTGGTCCTTGGTTCAGGAGGCGTTGGGAAGTCTGCTCTGACAGTTCAGTTTGTTCAGGGAATTTTTGTTGAAAAATATGACCCAACGATAGAAGATTCCTACAGAAAGCAAGTTGAAGTCGATTGCCAACAGTGTATGCTCGAAATCCTGGATACTGCAGGGACAGAGCAATTTACAGCAATGAGGGATTTGTATATGAAGAACGGCCAAGGTTTTGCACTAGTATATTCTATTACAGCTCAGTCCACGTTTAACGACTTACAGGACCTGAGGGAACAGATTTTACGGGTTAAGGACACGGAAGATGTTCCAATGATTTTGGTTGGCAATAAATGTGACCTGGAAGATGAGCGAGTAGTTGGCAAAGAGCAGGGCCAGAATTTAGCAAGACAGTGGTGTAACTGTGCCTTTTTAGAATCTTCTGCAAAGTCAAAGATCAATGTTAATGAGATATTTTATGACCTGGTCAGACAGATAAATAGGAAAACACCAGTGGAAAAGAAGAAGCCTAAAAAGAAATCATGTCTGCTGCTC</w:t>
      </w:r>
      <w:r>
        <w:rPr>
          <w:rFonts w:ascii="Courier New" w:hAnsi="Courier New" w:cs="Courier New"/>
          <w:color w:val="000000"/>
        </w:rPr>
        <w:t>-TA</w:t>
      </w:r>
      <w:r w:rsidR="00152F19">
        <w:rPr>
          <w:rFonts w:ascii="Courier New" w:hAnsi="Courier New" w:cs="Courier New"/>
          <w:color w:val="000000"/>
        </w:rPr>
        <w:t>G</w:t>
      </w:r>
    </w:p>
    <w:p w14:paraId="2986D7C1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350FC8E7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proofErr w:type="spellStart"/>
      <w:r>
        <w:rPr>
          <w:rFonts w:ascii="Courier New" w:hAnsi="Courier New" w:cs="Courier New"/>
          <w:color w:val="000000"/>
        </w:rPr>
        <w:t>XhoI</w:t>
      </w:r>
      <w:proofErr w:type="spellEnd"/>
    </w:p>
    <w:p w14:paraId="399B0BD4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-CTCGAG-</w:t>
      </w:r>
    </w:p>
    <w:p w14:paraId="0C21898D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p w14:paraId="7DA6AF46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sectPr w:rsidR="001F0478" w:rsidRPr="001F0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78"/>
    <w:rsid w:val="000835FF"/>
    <w:rsid w:val="00152F19"/>
    <w:rsid w:val="001923A0"/>
    <w:rsid w:val="001C21F2"/>
    <w:rsid w:val="001E43D8"/>
    <w:rsid w:val="001F0478"/>
    <w:rsid w:val="002938B4"/>
    <w:rsid w:val="003E6B66"/>
    <w:rsid w:val="00573E31"/>
    <w:rsid w:val="005B554E"/>
    <w:rsid w:val="005C6F48"/>
    <w:rsid w:val="006F5490"/>
    <w:rsid w:val="007526A9"/>
    <w:rsid w:val="008F1E59"/>
    <w:rsid w:val="009E7213"/>
    <w:rsid w:val="00E5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CCC1"/>
  <w15:docId w15:val="{3D6B8F6B-AC2B-4F82-B322-F86458C1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hodgson@gmail.com</dc:creator>
  <cp:lastModifiedBy>louishodgson@gmail.com</cp:lastModifiedBy>
  <cp:revision>10</cp:revision>
  <dcterms:created xsi:type="dcterms:W3CDTF">2026-03-24T14:56:00Z</dcterms:created>
  <dcterms:modified xsi:type="dcterms:W3CDTF">2026-03-24T15:15:00Z</dcterms:modified>
</cp:coreProperties>
</file>